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204" w:type="dxa"/>
        <w:jc w:val="center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1204"/>
      </w:tblGrid>
      <w:tr w:rsidR="001404CC" w:rsidRPr="001404CC" w:rsidTr="000C49B3">
        <w:trPr>
          <w:jc w:val="center"/>
        </w:trPr>
        <w:tc>
          <w:tcPr>
            <w:tcW w:w="11204" w:type="dxa"/>
            <w:shd w:val="clear" w:color="auto" w:fill="D9D9D9" w:themeFill="background1" w:themeFillShade="D9"/>
          </w:tcPr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bookmarkStart w:id="0" w:name="_GoBack"/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 check for missing values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apply(Dataset,2,function(x) sum(is.na(x)))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 75% for training and the rest for testing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index &lt;- sample(1:nrow(Dataset),round(0.75*nrow(Dataset)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train1 &lt;- Dataset[index,]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test1 &lt;- Dataset[-index,]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 appling GLM on the model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lm.fit &lt;- glm (Intention_to_use  ~ Computer_self_efficacy + Organizational_support + Complexity + Compatibility + Perceived_usefulness + Perceived_ease_of_use + Performance_expectancy + Facilitating_conditions + Security + Relative_advantage, data = Dataset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 generating results (e.g. estimates and t-values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summary(lm.fit)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plotting functions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lot(lm.fit &lt;- glm (Intention_to_use ~ Computer_self_efficacy,  data = Dataset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lot(lm.fit &lt;- glm (Intention_to_use ~ Organizational_support,  data = Dataset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lot(lm.fit &lt;- glm (Intention_to_use ~ Compatibility,  data = Dataset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lot(lm.fit &lt;- glm (Intention_to_use ~ Perceived_usefulness,  data = Dataset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lot(lm.fit &lt;- glm (Intention_to_use ~ Perceived_ease_of_use,  data = Dataset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lot(lm.fit &lt;- glm (Intention_to_use ~ Facilitating_conditions,  data = Dataset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lot(lm.fit &lt;- glm (Intention_to_use ~ Security,  data = Dataset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lot(lm.fit &lt;- glm (Intention_to_use ~ Relative_advantage,  data = Dataset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 testing the model with the test dataset part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pr.lm &lt;- predict(lm.fit,Dataset)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MSE.lm &lt;- sum((pr.lm - Dataset$Intention_to_use)^2)/nrow(Dataset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rint(paste(MSE.lm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######################################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 NEURAL NET FITTİNG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######################################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maxs &lt;- apply(Dataset, 2, max)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mins &lt;- apply(Dataset, 2, min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scaled &lt;- as.data.frame(scale(Dataset, center = mins, scale = maxs - mins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train_ </w:t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&lt;- scaled[index,]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test_ </w:t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&lt;- scaled[-index,]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library(neuralnet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nn &lt;- neuralnet (Intention_to_use ~ Computer_self_efficacy + Organizational_support + Compatibility + Perceived_usefulness + Perceived_ease_of_use + Facilitating_conditions + Security + Relative_advantage, data = train_, hidden = 2, err.fct="sse",</w:t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linear.output=TRUE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lot(nn)</w:t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 xml:space="preserve">  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nn$result.matrix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columns &lt;- c("Computer_self_efficacy", "Organizational_support", "Compatibility", "Perceived_usefulness", "Perceived_ease_of_use", "Facilitating_conditions", "Security", "Relative_advantage"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covariate &lt;- subset(test_ , select = columns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r.nn &lt;- compute(nn, covariate, rep=1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ar(mfrow=c(2,2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gwplot(nn, selected.covariate= "Computer_self_efficacy", selected.response = "Intention_to_use",  min=-5, max=5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gwplot(nn, selected.covariate= "Organizational_support", selected.response = "Intention_to_use",  min=-5, max=5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gwplot(nn, selected.covariate= "Compatibility", selected.response = "Intention_to_use",  min=-5, max=5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gwplot(nn, selected.covariate= "Perceived_usefulness", selected.response = "Intention_to_use",  min=-5, max=5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gwplot(nn, selected.covariate= "Perceived_ease_of_use", selected.response = "Intention_to_use",  min=-5, max=5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gwplot(nn, selected.covariate= "Facilitating_conditions", selected.response = "Intention_to_use",  min=-5, max=5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gwplot(nn, selected.covariate= "Security", selected.response = "Intention_to_use",  min=-5, max=5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gwplot(nn, selected.covariate= "Relative_advantage", selected.response = "Intention_to_use",  min=-5, max=5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 Next step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pr.nn_ &lt;-   pr.nn$net.result*(max(test_$Intention_to_use)-min(test_$Intention_to_use))+min(test_$Intention_to_use) </w:t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test.r &lt;-  (test_$Intention_to_use)*(max(test_$Intention_to_use)-min(test_$Intention_to_use))+min(test_$Intention_to_use)     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 Calculating MSE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MSE.nn &lt;- sum((test.r - pr.nn_)^2)/nrow(test_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Compare the two MSEs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rint(paste(MSE.lm, MSE.nn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 xml:space="preserve">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############################FOR TRAİNİNG###########################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set.seed(450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cv.error &lt;- NULL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k &lt;- 10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library(plyr)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bar &lt;- create_progress_bar('text'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bar$init(k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for(i in 1:k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{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index &lt;- sample(1:nrow(Dataset),round(0.75*nrow(Dataset)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train.cv &lt;- scaled[index,]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test.cv &lt;- scaled[-index,]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library(neuralnet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nn &lt;- neuralnet (Intention_to_use  ~ Computer_self_efficacy + Organizational_support + Compatibility + Perceived_usefulness + Perceived_ease_of_use +Facilitating_conditions + Security + Relative_advantage, data = train.cv, hidden = 2, err.fct="sse", linear.output=TRUE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columns &lt;- c("Computer_self_efficacy", "Organizational_support", "Compatibility", "Perceived_usefulness", "Perceived_ease_of_use", "Facilitating_conditions", "Security", "Relative_advantage"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 xml:space="preserve">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covariate &lt;- subset(train.cv , select = columns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pr.nn &lt;- compute(nn, covariate, rep=1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pr.nn &lt;- pr.nn$net.result*(max(train.cv$Intention_to_use)-min(train.cv$Intention_to_use))+min(train.cv$Intention_to_use) 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train.cv.r &lt;- (train.cv$Intention_to_use)*(max(train.cv$Intention_to_use)min(train.cv$Intention_to_use))+min(train.cv$Intention_to_use)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cv.error[i] &lt;- sum((train.cv.r - pr.nn)^2)/nrow(train.cv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print(paste(cv.error[i]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pbar$step(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}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mean(cv.error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############################FOR TESTİNG###########################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set.seed(450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cv.error &lt;- NULL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k &lt;- 10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library(plyr)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bar &lt;- create_progress_bar('text'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pbar$init(k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for(i in 1:k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{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index &lt;- sample(1:nrow(Dataset),round(0.75*nrow(Dataset)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train.cv &lt;- scaled[index,]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test.cv &lt;- scaled[-index,]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library(neuralnet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nn &lt;- neuralnet (Intention_to_use ~ Computer_self_efficacy + Organizational_support + Compatibility + Perceived_usefulness + Perceived_ease_of_use +Facilitating_conditions + Security + Relative_advantage,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data = train.cv, hidden = 2, err.fct="sse", linear.output=TRUE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 xml:space="preserve">columns &lt;- c("Computer_self_efficacy", "Organizational_support", "Compatibility", "Perceived_usefulness",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         "Perceived_ease_of_use", "Facilitating_conditions", "Security", "Relative_advantage"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 xml:space="preserve">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covariate &lt;- subset(test.cv , select = columns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pr.nn &lt;- compute(nn, covariate, rep=1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pr.nn &lt;- pr.nn$net.result*(max(test.cv$Intention_to_use)-min(test.cv$Intention_to_use))+min(test.cv$Intention_to_use) 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test.cv.r &lt;- (test.cv$Intention_to_use)*(max(test.cv$Intention_to_use)-min(test.cv$Intention_to_use))+min(test.cv$Intention_to_use) </w:t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 xml:space="preserve"> 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cv.error[i] &lt;- sum((test.cv.r - pr.nn)^2)/nrow(test.cv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  <w:t>print(paste(cv.error[i])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ab/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 xml:space="preserve">    pbar$step()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}</w:t>
            </w:r>
          </w:p>
          <w:p w:rsidR="001404CC" w:rsidRPr="001404CC" w:rsidRDefault="001404CC" w:rsidP="000C49B3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0070C0"/>
                <w:sz w:val="20"/>
                <w:szCs w:val="20"/>
              </w:rPr>
            </w:pPr>
            <w:r w:rsidRPr="001404CC">
              <w:rPr>
                <w:rFonts w:ascii="Cambria" w:hAnsi="Cambria" w:cstheme="majorBidi"/>
                <w:color w:val="0070C0"/>
                <w:sz w:val="20"/>
                <w:szCs w:val="20"/>
              </w:rPr>
              <w:t>mean(cv.error)</w:t>
            </w:r>
          </w:p>
        </w:tc>
      </w:tr>
      <w:bookmarkEnd w:id="0"/>
    </w:tbl>
    <w:p w:rsidR="005A4562" w:rsidRDefault="00227356"/>
    <w:sectPr w:rsidR="005A4562" w:rsidSect="00227356">
      <w:pgSz w:w="12240" w:h="15840"/>
      <w:pgMar w:top="567" w:right="851" w:bottom="567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EA7"/>
    <w:rsid w:val="001404CC"/>
    <w:rsid w:val="00227356"/>
    <w:rsid w:val="0037790A"/>
    <w:rsid w:val="007B2EA7"/>
    <w:rsid w:val="00993B56"/>
    <w:rsid w:val="00B16BDF"/>
    <w:rsid w:val="00C6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3106A-B643-48F3-BE5E-7FBED8A61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9</Words>
  <Characters>5239</Characters>
  <Application>Microsoft Office Word</Application>
  <DocSecurity>0</DocSecurity>
  <Lines>43</Lines>
  <Paragraphs>12</Paragraphs>
  <ScaleCrop>false</ScaleCrop>
  <Company/>
  <LinksUpToDate>false</LinksUpToDate>
  <CharactersWithSpaces>6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ubakar</dc:creator>
  <cp:keywords/>
  <dc:description/>
  <cp:lastModifiedBy>Mohammed Abubakar</cp:lastModifiedBy>
  <cp:revision>3</cp:revision>
  <dcterms:created xsi:type="dcterms:W3CDTF">2018-02-02T22:54:00Z</dcterms:created>
  <dcterms:modified xsi:type="dcterms:W3CDTF">2018-02-02T22:55:00Z</dcterms:modified>
</cp:coreProperties>
</file>